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DA50E" w14:textId="77777777" w:rsidR="004E443B" w:rsidRDefault="004E443B" w:rsidP="004E443B">
      <w:pPr>
        <w:spacing w:line="480" w:lineRule="auto"/>
        <w:jc w:val="both"/>
        <w:rPr>
          <w:rFonts w:ascii="Arial" w:hAnsi="Arial" w:cs="Arial"/>
          <w:i/>
          <w:iCs/>
          <w:color w:val="131413"/>
          <w:lang w:val="en-US"/>
        </w:rPr>
      </w:pPr>
    </w:p>
    <w:p w14:paraId="1E2A52DB" w14:textId="58B952A1" w:rsidR="005A4B2F" w:rsidRDefault="005A4B2F" w:rsidP="004E443B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</w:p>
    <w:p w14:paraId="58A3D7BC" w14:textId="1A32D5C3" w:rsidR="005A4B2F" w:rsidRDefault="005A4B2F" w:rsidP="004E443B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2B3F47D9" wp14:editId="35B4178A">
            <wp:extent cx="4500292" cy="2531414"/>
            <wp:effectExtent l="0" t="0" r="0" b="0"/>
            <wp:docPr id="1" name="Image 1" descr="Une image contenant texte, invertébré, ve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invertébré, ver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181" cy="2544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B8E0C" w14:textId="7277E149" w:rsidR="002B5142" w:rsidRPr="005A4B2F" w:rsidRDefault="005A4B2F">
      <w:pPr>
        <w:rPr>
          <w:rFonts w:ascii="Arial" w:hAnsi="Arial" w:cs="Arial"/>
          <w:sz w:val="22"/>
          <w:szCs w:val="22"/>
          <w:lang w:val="en-US"/>
        </w:rPr>
      </w:pPr>
      <w:r w:rsidRPr="005A4B2F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</w:t>
      </w:r>
      <w:proofErr w:type="gramStart"/>
      <w:r w:rsidRPr="005A4B2F">
        <w:rPr>
          <w:rFonts w:ascii="Arial" w:hAnsi="Arial" w:cs="Arial"/>
          <w:b/>
          <w:bCs/>
          <w:sz w:val="22"/>
          <w:szCs w:val="22"/>
          <w:lang w:val="en-US"/>
        </w:rPr>
        <w:t>1 :</w:t>
      </w:r>
      <w:proofErr w:type="gramEnd"/>
      <w:r w:rsidRPr="005A4B2F">
        <w:rPr>
          <w:rFonts w:ascii="Arial" w:hAnsi="Arial" w:cs="Arial"/>
          <w:sz w:val="22"/>
          <w:szCs w:val="22"/>
          <w:lang w:val="en-US"/>
        </w:rPr>
        <w:t xml:space="preserve"> case #4 : the posterior hyaloid membrane is partially detached but remains parallel to the retina (arrows). </w:t>
      </w:r>
    </w:p>
    <w:sectPr w:rsidR="002B5142" w:rsidRPr="005A4B2F" w:rsidSect="006F4D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3B"/>
    <w:rsid w:val="00012B98"/>
    <w:rsid w:val="00012D06"/>
    <w:rsid w:val="000266B5"/>
    <w:rsid w:val="000B5996"/>
    <w:rsid w:val="001024AE"/>
    <w:rsid w:val="00150BBA"/>
    <w:rsid w:val="001B03F4"/>
    <w:rsid w:val="00223BDB"/>
    <w:rsid w:val="00230403"/>
    <w:rsid w:val="00280D93"/>
    <w:rsid w:val="002919F2"/>
    <w:rsid w:val="002B5142"/>
    <w:rsid w:val="002D1CE9"/>
    <w:rsid w:val="00372269"/>
    <w:rsid w:val="0038089B"/>
    <w:rsid w:val="0038199A"/>
    <w:rsid w:val="003D65AF"/>
    <w:rsid w:val="00410CE7"/>
    <w:rsid w:val="00411CFE"/>
    <w:rsid w:val="00467EEA"/>
    <w:rsid w:val="0049384A"/>
    <w:rsid w:val="004A25CD"/>
    <w:rsid w:val="004A47DD"/>
    <w:rsid w:val="004E1323"/>
    <w:rsid w:val="004E443B"/>
    <w:rsid w:val="005023FC"/>
    <w:rsid w:val="005A4B2F"/>
    <w:rsid w:val="005C2A71"/>
    <w:rsid w:val="006735DB"/>
    <w:rsid w:val="006B66F4"/>
    <w:rsid w:val="006B6D3C"/>
    <w:rsid w:val="006F4D15"/>
    <w:rsid w:val="006F4ED8"/>
    <w:rsid w:val="00780606"/>
    <w:rsid w:val="007B6605"/>
    <w:rsid w:val="007C1A71"/>
    <w:rsid w:val="00802E66"/>
    <w:rsid w:val="008614A8"/>
    <w:rsid w:val="008E0D58"/>
    <w:rsid w:val="00901659"/>
    <w:rsid w:val="00910734"/>
    <w:rsid w:val="00944F53"/>
    <w:rsid w:val="009A25A2"/>
    <w:rsid w:val="009A3EA0"/>
    <w:rsid w:val="009B13EA"/>
    <w:rsid w:val="009C54DD"/>
    <w:rsid w:val="009D488F"/>
    <w:rsid w:val="00A15AF2"/>
    <w:rsid w:val="00A168C0"/>
    <w:rsid w:val="00A74F2A"/>
    <w:rsid w:val="00A94E44"/>
    <w:rsid w:val="00AA7ABD"/>
    <w:rsid w:val="00AC4E60"/>
    <w:rsid w:val="00B01EA2"/>
    <w:rsid w:val="00B06EEB"/>
    <w:rsid w:val="00B33A36"/>
    <w:rsid w:val="00B8512F"/>
    <w:rsid w:val="00BA448F"/>
    <w:rsid w:val="00BD3699"/>
    <w:rsid w:val="00BD5179"/>
    <w:rsid w:val="00C07822"/>
    <w:rsid w:val="00C815BC"/>
    <w:rsid w:val="00CA48BA"/>
    <w:rsid w:val="00CB2E3B"/>
    <w:rsid w:val="00D06CEE"/>
    <w:rsid w:val="00D11A28"/>
    <w:rsid w:val="00D260A2"/>
    <w:rsid w:val="00D7400E"/>
    <w:rsid w:val="00D77339"/>
    <w:rsid w:val="00D9013C"/>
    <w:rsid w:val="00DB430A"/>
    <w:rsid w:val="00DE7A4A"/>
    <w:rsid w:val="00E437DC"/>
    <w:rsid w:val="00E44E46"/>
    <w:rsid w:val="00E53ABD"/>
    <w:rsid w:val="00EA7D82"/>
    <w:rsid w:val="00EB0C38"/>
    <w:rsid w:val="00EC2D1A"/>
    <w:rsid w:val="00EE5CB1"/>
    <w:rsid w:val="00F4277B"/>
    <w:rsid w:val="00F73250"/>
    <w:rsid w:val="00F772D6"/>
    <w:rsid w:val="00FC079D"/>
    <w:rsid w:val="00FE0515"/>
    <w:rsid w:val="00FF080B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DADF9"/>
  <w15:chartTrackingRefBased/>
  <w15:docId w15:val="{443AAC38-3B6B-2A4D-BBA5-5236190B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3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E44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rousseau</dc:creator>
  <cp:keywords/>
  <dc:description/>
  <cp:lastModifiedBy>Antoine Rousseau</cp:lastModifiedBy>
  <cp:revision>3</cp:revision>
  <dcterms:created xsi:type="dcterms:W3CDTF">2023-06-15T20:08:00Z</dcterms:created>
  <dcterms:modified xsi:type="dcterms:W3CDTF">2023-06-15T20:08:00Z</dcterms:modified>
</cp:coreProperties>
</file>